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E11AF" w14:textId="77777777" w:rsidR="008F14B4" w:rsidRPr="008F14B4" w:rsidRDefault="008F14B4" w:rsidP="008F14B4">
      <w:pPr>
        <w:spacing w:before="0"/>
        <w:contextualSpacing/>
        <w:jc w:val="center"/>
        <w:rPr>
          <w:rFonts w:ascii="Aptos" w:hAnsi="Aptos" w:cs="Arial"/>
          <w:b/>
          <w:sz w:val="28"/>
          <w:szCs w:val="28"/>
        </w:rPr>
      </w:pPr>
      <w:r w:rsidRPr="008F14B4">
        <w:rPr>
          <w:rFonts w:ascii="Aptos" w:hAnsi="Aptos" w:cs="Arial"/>
          <w:b/>
          <w:sz w:val="28"/>
          <w:szCs w:val="28"/>
        </w:rPr>
        <w:t>Experiences of rural clinicians accessing specialist support via telehealth for trauma and emergency care in Queensland, Australia</w:t>
      </w:r>
    </w:p>
    <w:p w14:paraId="7C694378" w14:textId="77777777" w:rsidR="00131458" w:rsidRPr="008F14B4" w:rsidRDefault="00131458" w:rsidP="00131458">
      <w:pPr>
        <w:spacing w:before="0"/>
        <w:contextualSpacing/>
        <w:jc w:val="center"/>
        <w:rPr>
          <w:rFonts w:ascii="Aptos" w:hAnsi="Aptos" w:cs="Arial"/>
          <w:b/>
          <w:sz w:val="28"/>
          <w:szCs w:val="28"/>
          <w:lang w:val="en-GB"/>
        </w:rPr>
      </w:pPr>
    </w:p>
    <w:p w14:paraId="7AE0A4EF" w14:textId="16BFDDD8" w:rsidR="00A57439" w:rsidRPr="008F14B4" w:rsidRDefault="00A57439" w:rsidP="00131458">
      <w:pPr>
        <w:spacing w:before="0"/>
        <w:contextualSpacing/>
        <w:jc w:val="center"/>
        <w:rPr>
          <w:rFonts w:ascii="Aptos" w:hAnsi="Aptos" w:cs="Arial"/>
          <w:b/>
          <w:sz w:val="28"/>
          <w:szCs w:val="28"/>
        </w:rPr>
      </w:pPr>
      <w:r w:rsidRPr="008F14B4">
        <w:rPr>
          <w:rFonts w:ascii="Aptos" w:hAnsi="Aptos" w:cs="Arial"/>
          <w:b/>
          <w:sz w:val="28"/>
          <w:szCs w:val="28"/>
        </w:rPr>
        <w:t xml:space="preserve">Interview </w:t>
      </w:r>
      <w:r w:rsidR="008F14B4">
        <w:rPr>
          <w:rFonts w:ascii="Aptos" w:hAnsi="Aptos" w:cs="Arial"/>
          <w:b/>
          <w:sz w:val="28"/>
          <w:szCs w:val="28"/>
        </w:rPr>
        <w:t>Questions</w:t>
      </w:r>
    </w:p>
    <w:p w14:paraId="4D628A4A" w14:textId="20438F3E" w:rsidR="00722F14" w:rsidRPr="008F14B4" w:rsidRDefault="00722F14" w:rsidP="00722F14">
      <w:pPr>
        <w:spacing w:before="0"/>
        <w:contextualSpacing/>
        <w:rPr>
          <w:rFonts w:ascii="Aptos" w:hAnsi="Aptos" w:cs="Arial"/>
          <w:b/>
          <w:sz w:val="22"/>
          <w:szCs w:val="22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263"/>
        <w:gridCol w:w="6804"/>
      </w:tblGrid>
      <w:tr w:rsidR="00A811C0" w:rsidRPr="008F14B4" w14:paraId="4431CFE5" w14:textId="77777777" w:rsidTr="00A811C0">
        <w:tc>
          <w:tcPr>
            <w:tcW w:w="2263" w:type="dxa"/>
          </w:tcPr>
          <w:p w14:paraId="62CC3D18" w14:textId="77777777" w:rsidR="00A811C0" w:rsidRPr="008F14B4" w:rsidRDefault="00A811C0" w:rsidP="005038C5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F14B4">
              <w:rPr>
                <w:rFonts w:ascii="Aptos" w:hAnsi="Aptos"/>
                <w:b/>
                <w:bCs/>
                <w:sz w:val="20"/>
                <w:szCs w:val="20"/>
              </w:rPr>
              <w:t>Interview Component</w:t>
            </w:r>
          </w:p>
        </w:tc>
        <w:tc>
          <w:tcPr>
            <w:tcW w:w="6804" w:type="dxa"/>
          </w:tcPr>
          <w:p w14:paraId="420490BF" w14:textId="6973EE88" w:rsidR="00A811C0" w:rsidRPr="008F14B4" w:rsidRDefault="00A811C0" w:rsidP="005038C5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F14B4">
              <w:rPr>
                <w:rFonts w:ascii="Aptos" w:hAnsi="Aptos"/>
                <w:b/>
                <w:bCs/>
                <w:sz w:val="20"/>
                <w:szCs w:val="20"/>
              </w:rPr>
              <w:t>Question</w:t>
            </w:r>
          </w:p>
        </w:tc>
      </w:tr>
      <w:tr w:rsidR="00A811C0" w:rsidRPr="008F14B4" w14:paraId="5FE8A0C6" w14:textId="77777777" w:rsidTr="00A811C0">
        <w:tc>
          <w:tcPr>
            <w:tcW w:w="2263" w:type="dxa"/>
            <w:vMerge w:val="restart"/>
          </w:tcPr>
          <w:p w14:paraId="1A4704BC" w14:textId="360DD2CA" w:rsidR="00A811C0" w:rsidRPr="008F14B4" w:rsidRDefault="00A811C0" w:rsidP="00045EAE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F14B4">
              <w:rPr>
                <w:rFonts w:ascii="Aptos" w:hAnsi="Aptos"/>
                <w:b/>
                <w:bCs/>
                <w:sz w:val="20"/>
                <w:szCs w:val="20"/>
              </w:rPr>
              <w:t>Recall Questions (Inspired by CDM)</w:t>
            </w:r>
          </w:p>
        </w:tc>
        <w:tc>
          <w:tcPr>
            <w:tcW w:w="6804" w:type="dxa"/>
          </w:tcPr>
          <w:p w14:paraId="67A92B22" w14:textId="0954006F" w:rsidR="00A811C0" w:rsidRPr="008F14B4" w:rsidRDefault="00A811C0" w:rsidP="00045EAE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Let’s begin by taking a few moments to describe your general experience with </w:t>
            </w:r>
            <w:r w:rsidR="001F6145" w:rsidRPr="008F14B4">
              <w:rPr>
                <w:rFonts w:ascii="Aptos" w:hAnsi="Aptos"/>
                <w:sz w:val="20"/>
                <w:szCs w:val="20"/>
              </w:rPr>
              <w:t>accessing</w:t>
            </w:r>
            <w:r w:rsidRPr="008F14B4">
              <w:rPr>
                <w:rFonts w:ascii="Aptos" w:hAnsi="Aptos"/>
                <w:sz w:val="20"/>
                <w:szCs w:val="20"/>
              </w:rPr>
              <w:t xml:space="preserve"> remote support from specialists. </w:t>
            </w:r>
          </w:p>
        </w:tc>
      </w:tr>
      <w:tr w:rsidR="00A811C0" w:rsidRPr="008F14B4" w14:paraId="77E8FA2B" w14:textId="77777777" w:rsidTr="00A811C0">
        <w:tc>
          <w:tcPr>
            <w:tcW w:w="2263" w:type="dxa"/>
            <w:vMerge/>
          </w:tcPr>
          <w:p w14:paraId="798F4338" w14:textId="77777777" w:rsidR="00A811C0" w:rsidRPr="008F14B4" w:rsidRDefault="00A811C0" w:rsidP="005038C5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71CD1E89" w14:textId="71DB2523" w:rsidR="00A811C0" w:rsidRPr="008F14B4" w:rsidRDefault="00A811C0" w:rsidP="002B45B1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  <w:lang w:val="en-AU"/>
              </w:rPr>
              <w:t xml:space="preserve">Can you now recall a memorable telehealth experience that you had, where you </w:t>
            </w:r>
            <w:r w:rsidR="001F6145" w:rsidRPr="008F14B4">
              <w:rPr>
                <w:rFonts w:ascii="Aptos" w:hAnsi="Aptos"/>
                <w:sz w:val="20"/>
                <w:szCs w:val="20"/>
                <w:lang w:val="en-AU"/>
              </w:rPr>
              <w:t>accessed</w:t>
            </w:r>
            <w:r w:rsidRPr="008F14B4">
              <w:rPr>
                <w:rFonts w:ascii="Aptos" w:hAnsi="Aptos"/>
                <w:sz w:val="20"/>
                <w:szCs w:val="20"/>
                <w:lang w:val="en-AU"/>
              </w:rPr>
              <w:t xml:space="preserve"> support from a critical care specialist via telehealth while you were treating a trauma </w:t>
            </w:r>
            <w:r w:rsidR="001F6145" w:rsidRPr="008F14B4">
              <w:rPr>
                <w:rFonts w:ascii="Aptos" w:hAnsi="Aptos"/>
                <w:sz w:val="20"/>
                <w:szCs w:val="20"/>
                <w:lang w:val="en-AU"/>
              </w:rPr>
              <w:t xml:space="preserve">or emergency </w:t>
            </w:r>
            <w:r w:rsidRPr="008F14B4">
              <w:rPr>
                <w:rFonts w:ascii="Aptos" w:hAnsi="Aptos"/>
                <w:sz w:val="20"/>
                <w:szCs w:val="20"/>
                <w:lang w:val="en-AU"/>
              </w:rPr>
              <w:t>patient.</w:t>
            </w:r>
          </w:p>
          <w:p w14:paraId="42DC7182" w14:textId="114B723D" w:rsidR="00A811C0" w:rsidRPr="008F14B4" w:rsidRDefault="00A811C0" w:rsidP="002B45B1">
            <w:pPr>
              <w:pStyle w:val="ListParagraph"/>
              <w:numPr>
                <w:ilvl w:val="0"/>
                <w:numId w:val="32"/>
              </w:numPr>
              <w:spacing w:beforeLines="40" w:before="96" w:afterLines="40" w:after="96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Memorable event = one you can remember </w:t>
            </w:r>
            <w:proofErr w:type="gramStart"/>
            <w:r w:rsidRPr="008F14B4">
              <w:rPr>
                <w:rFonts w:ascii="Aptos" w:hAnsi="Aptos"/>
                <w:sz w:val="20"/>
                <w:szCs w:val="20"/>
              </w:rPr>
              <w:t>clearly,</w:t>
            </w:r>
            <w:proofErr w:type="gramEnd"/>
            <w:r w:rsidRPr="008F14B4">
              <w:rPr>
                <w:rFonts w:ascii="Aptos" w:hAnsi="Aptos"/>
                <w:sz w:val="20"/>
                <w:szCs w:val="20"/>
              </w:rPr>
              <w:t xml:space="preserve"> it doesn’t have to be nonroutine or difficult</w:t>
            </w:r>
          </w:p>
          <w:p w14:paraId="4DC0C8ED" w14:textId="664D69B0" w:rsidR="00A811C0" w:rsidRPr="008F14B4" w:rsidRDefault="00A811C0" w:rsidP="002B45B1">
            <w:pPr>
              <w:pStyle w:val="ListParagraph"/>
              <w:numPr>
                <w:ilvl w:val="0"/>
                <w:numId w:val="32"/>
              </w:numPr>
              <w:spacing w:beforeLines="40" w:before="96" w:afterLines="40" w:after="96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Only interrupt with clarification questions</w:t>
            </w:r>
          </w:p>
        </w:tc>
      </w:tr>
      <w:tr w:rsidR="00A811C0" w:rsidRPr="008F14B4" w14:paraId="1B18EE35" w14:textId="77777777" w:rsidTr="00A811C0">
        <w:tc>
          <w:tcPr>
            <w:tcW w:w="2263" w:type="dxa"/>
            <w:vMerge/>
          </w:tcPr>
          <w:p w14:paraId="2F07FD0F" w14:textId="77777777" w:rsidR="00A811C0" w:rsidRPr="008F14B4" w:rsidRDefault="00A811C0" w:rsidP="002D790B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41FCD234" w14:textId="426B421D" w:rsidR="00A811C0" w:rsidRPr="008F14B4" w:rsidRDefault="00A811C0" w:rsidP="002D790B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hy was this experience memorable for you?</w:t>
            </w:r>
          </w:p>
        </w:tc>
      </w:tr>
      <w:tr w:rsidR="00A811C0" w:rsidRPr="008F14B4" w14:paraId="07B9BD4A" w14:textId="77777777" w:rsidTr="00A811C0">
        <w:tc>
          <w:tcPr>
            <w:tcW w:w="2263" w:type="dxa"/>
            <w:vMerge/>
          </w:tcPr>
          <w:p w14:paraId="56368EC8" w14:textId="77777777" w:rsidR="00A811C0" w:rsidRPr="008F14B4" w:rsidRDefault="00A811C0" w:rsidP="002D790B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40D0076D" w14:textId="0FEB453E" w:rsidR="00A811C0" w:rsidRPr="008F14B4" w:rsidRDefault="00A811C0" w:rsidP="002D790B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ho was involved? (if not already recalled)</w:t>
            </w:r>
          </w:p>
        </w:tc>
      </w:tr>
      <w:tr w:rsidR="00A811C0" w:rsidRPr="008F14B4" w14:paraId="51F0BCF0" w14:textId="77777777" w:rsidTr="00A811C0">
        <w:tc>
          <w:tcPr>
            <w:tcW w:w="2263" w:type="dxa"/>
            <w:vMerge/>
          </w:tcPr>
          <w:p w14:paraId="78AC268F" w14:textId="77777777" w:rsidR="00A811C0" w:rsidRPr="008F14B4" w:rsidRDefault="00A811C0" w:rsidP="002D790B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430C8255" w14:textId="636AF908" w:rsidR="00A811C0" w:rsidRPr="008F14B4" w:rsidRDefault="00A811C0" w:rsidP="002D790B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How would you describe the teamwork during this event?</w:t>
            </w:r>
          </w:p>
        </w:tc>
      </w:tr>
      <w:tr w:rsidR="00A811C0" w:rsidRPr="008F14B4" w14:paraId="38FDC474" w14:textId="77777777" w:rsidTr="00A811C0">
        <w:tc>
          <w:tcPr>
            <w:tcW w:w="2263" w:type="dxa"/>
            <w:vMerge/>
          </w:tcPr>
          <w:p w14:paraId="256C4163" w14:textId="77777777" w:rsidR="00A811C0" w:rsidRPr="008F14B4" w:rsidRDefault="00A811C0" w:rsidP="002D790B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5ABDA8B3" w14:textId="12D057B6" w:rsidR="00A811C0" w:rsidRPr="008F14B4" w:rsidRDefault="00A811C0" w:rsidP="002D790B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  <w:lang w:val="en-AU"/>
              </w:rPr>
              <w:t>What were the biggest concerns, difficulties, or limitations you experienced during this event with regards to telehealth?</w:t>
            </w:r>
          </w:p>
        </w:tc>
      </w:tr>
      <w:tr w:rsidR="00A811C0" w:rsidRPr="008F14B4" w14:paraId="18DE6CF5" w14:textId="77777777" w:rsidTr="00A811C0">
        <w:tc>
          <w:tcPr>
            <w:tcW w:w="2263" w:type="dxa"/>
            <w:vMerge/>
          </w:tcPr>
          <w:p w14:paraId="63CC0DB3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12BA871F" w14:textId="33897EE7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hat was your biggest frustration with regards to the technology? (if different from prior question)</w:t>
            </w:r>
          </w:p>
        </w:tc>
      </w:tr>
      <w:tr w:rsidR="00A811C0" w:rsidRPr="008F14B4" w14:paraId="7C365ED1" w14:textId="77777777" w:rsidTr="00A811C0">
        <w:tc>
          <w:tcPr>
            <w:tcW w:w="2263" w:type="dxa"/>
            <w:vMerge/>
          </w:tcPr>
          <w:p w14:paraId="2ADB6C08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3907D2FF" w14:textId="50326FAB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How timely was the information that you needed being shared with you?</w:t>
            </w:r>
          </w:p>
        </w:tc>
      </w:tr>
      <w:tr w:rsidR="00A811C0" w:rsidRPr="008F14B4" w14:paraId="70557E75" w14:textId="77777777" w:rsidTr="00A811C0">
        <w:tc>
          <w:tcPr>
            <w:tcW w:w="2263" w:type="dxa"/>
            <w:vMerge/>
          </w:tcPr>
          <w:p w14:paraId="2BC6200A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1161CF2C" w14:textId="3403DBA6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At any stage, were you uncertain about the reliability of the information that you had available? </w:t>
            </w:r>
          </w:p>
        </w:tc>
      </w:tr>
      <w:tr w:rsidR="00A811C0" w:rsidRPr="008F14B4" w14:paraId="1A515D3C" w14:textId="77777777" w:rsidTr="00A811C0">
        <w:tc>
          <w:tcPr>
            <w:tcW w:w="2263" w:type="dxa"/>
            <w:vMerge/>
          </w:tcPr>
          <w:p w14:paraId="6D0ECEED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6C3A796E" w14:textId="2746B489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hat was the most important piece of information that you used to formulate your decisions?</w:t>
            </w:r>
          </w:p>
        </w:tc>
      </w:tr>
      <w:tr w:rsidR="00A811C0" w:rsidRPr="008F14B4" w14:paraId="01A92CDF" w14:textId="77777777" w:rsidTr="00A811C0">
        <w:tc>
          <w:tcPr>
            <w:tcW w:w="2263" w:type="dxa"/>
            <w:vMerge/>
          </w:tcPr>
          <w:p w14:paraId="0478A121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3E3490F0" w14:textId="7F2CA174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as there any additional information that you would have liked to share with the specialist during the event?</w:t>
            </w:r>
          </w:p>
        </w:tc>
      </w:tr>
      <w:tr w:rsidR="00A811C0" w:rsidRPr="008F14B4" w14:paraId="36387E08" w14:textId="77777777" w:rsidTr="00A811C0">
        <w:tc>
          <w:tcPr>
            <w:tcW w:w="2263" w:type="dxa"/>
            <w:vMerge/>
          </w:tcPr>
          <w:p w14:paraId="1E118816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548CBCEC" w14:textId="6E3AD526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Was there any additional information that you would have liked to receive from the specialist during the event?  </w:t>
            </w:r>
          </w:p>
        </w:tc>
      </w:tr>
      <w:tr w:rsidR="00A811C0" w:rsidRPr="008F14B4" w14:paraId="1B8956A6" w14:textId="77777777" w:rsidTr="00A811C0">
        <w:tc>
          <w:tcPr>
            <w:tcW w:w="2263" w:type="dxa"/>
            <w:vMerge/>
          </w:tcPr>
          <w:p w14:paraId="58518502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24F664E4" w14:textId="1B9C855F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At any stage, did it seem as though the technology slowed things down or caused a distraction? </w:t>
            </w:r>
          </w:p>
        </w:tc>
      </w:tr>
      <w:tr w:rsidR="00A811C0" w:rsidRPr="008F14B4" w14:paraId="0F457AAA" w14:textId="77777777" w:rsidTr="00A811C0">
        <w:tc>
          <w:tcPr>
            <w:tcW w:w="2263" w:type="dxa"/>
            <w:vMerge/>
          </w:tcPr>
          <w:p w14:paraId="5ABDE75F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492799D6" w14:textId="61FAD75E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Were there any barriers to </w:t>
            </w:r>
            <w:r w:rsidR="001F6145" w:rsidRPr="008F14B4">
              <w:rPr>
                <w:rFonts w:ascii="Aptos" w:hAnsi="Aptos"/>
                <w:sz w:val="20"/>
                <w:szCs w:val="20"/>
              </w:rPr>
              <w:t>accessing</w:t>
            </w:r>
            <w:r w:rsidRPr="008F14B4">
              <w:rPr>
                <w:rFonts w:ascii="Aptos" w:hAnsi="Aptos"/>
                <w:sz w:val="20"/>
                <w:szCs w:val="20"/>
              </w:rPr>
              <w:t xml:space="preserve"> support as a consequence of the technology?</w:t>
            </w:r>
          </w:p>
        </w:tc>
      </w:tr>
      <w:tr w:rsidR="00A811C0" w:rsidRPr="008F14B4" w14:paraId="6E02C2C7" w14:textId="77777777" w:rsidTr="00A811C0">
        <w:tc>
          <w:tcPr>
            <w:tcW w:w="2263" w:type="dxa"/>
            <w:vMerge/>
          </w:tcPr>
          <w:p w14:paraId="41073393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12980BA0" w14:textId="1C016F04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Did you at any time feel like the decisions and actions you were making were constrained by standards/rules/procedures or the technology available to you?</w:t>
            </w:r>
          </w:p>
        </w:tc>
      </w:tr>
      <w:tr w:rsidR="00A811C0" w:rsidRPr="008F14B4" w14:paraId="707BD508" w14:textId="77777777" w:rsidTr="00A811C0">
        <w:tc>
          <w:tcPr>
            <w:tcW w:w="2263" w:type="dxa"/>
            <w:vMerge/>
          </w:tcPr>
          <w:p w14:paraId="306F4F46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0F19EBE8" w14:textId="4512A2A0" w:rsidR="00A811C0" w:rsidRPr="008F14B4" w:rsidRDefault="00A811C0" w:rsidP="008034D2">
            <w:pPr>
              <w:pStyle w:val="ListParagraph"/>
              <w:numPr>
                <w:ilvl w:val="0"/>
                <w:numId w:val="0"/>
              </w:numPr>
              <w:spacing w:beforeLines="40" w:before="96" w:afterLines="40" w:after="96"/>
              <w:contextualSpacing w:val="0"/>
              <w:rPr>
                <w:rFonts w:ascii="Aptos" w:hAnsi="Aptos"/>
                <w:sz w:val="20"/>
                <w:szCs w:val="20"/>
                <w:lang w:val="en-AU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How responsible did you feel for the events that occurred and the outcomes?</w:t>
            </w:r>
          </w:p>
        </w:tc>
      </w:tr>
      <w:tr w:rsidR="00A811C0" w:rsidRPr="008F14B4" w14:paraId="416B8E7B" w14:textId="77777777" w:rsidTr="00A811C0">
        <w:tc>
          <w:tcPr>
            <w:tcW w:w="2263" w:type="dxa"/>
            <w:vMerge/>
          </w:tcPr>
          <w:p w14:paraId="479B1A0E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46338469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Did you feel like you had full situation awareness? Why/why not?</w:t>
            </w:r>
          </w:p>
        </w:tc>
      </w:tr>
      <w:tr w:rsidR="00A811C0" w:rsidRPr="008F14B4" w14:paraId="38D6D393" w14:textId="77777777" w:rsidTr="00A811C0">
        <w:tc>
          <w:tcPr>
            <w:tcW w:w="2263" w:type="dxa"/>
            <w:vMerge/>
          </w:tcPr>
          <w:p w14:paraId="5645D275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71AA99AF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Did it seem like everyone involved had a shared understanding of the situation? Why/why not?</w:t>
            </w:r>
          </w:p>
        </w:tc>
      </w:tr>
      <w:tr w:rsidR="00A811C0" w:rsidRPr="008F14B4" w14:paraId="5B2A8B8A" w14:textId="77777777" w:rsidTr="00A811C0">
        <w:tc>
          <w:tcPr>
            <w:tcW w:w="2263" w:type="dxa"/>
            <w:vMerge/>
          </w:tcPr>
          <w:p w14:paraId="7284AA2F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197C9345" w14:textId="54F4229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Does this event fit a standard or typical event that you’d be requesting support for?</w:t>
            </w:r>
          </w:p>
        </w:tc>
      </w:tr>
      <w:tr w:rsidR="00A811C0" w:rsidRPr="008F14B4" w14:paraId="1C8DDB39" w14:textId="77777777" w:rsidTr="00A811C0">
        <w:tc>
          <w:tcPr>
            <w:tcW w:w="2263" w:type="dxa"/>
            <w:vMerge/>
          </w:tcPr>
          <w:p w14:paraId="0A38264C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58B7C1AC" w14:textId="7DCFF4B2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hat do you think would have happened to the patient if no remote support was available?</w:t>
            </w:r>
          </w:p>
        </w:tc>
      </w:tr>
      <w:tr w:rsidR="00A811C0" w:rsidRPr="008F14B4" w14:paraId="67C7F0B0" w14:textId="77777777" w:rsidTr="00A811C0">
        <w:tc>
          <w:tcPr>
            <w:tcW w:w="2263" w:type="dxa"/>
            <w:vMerge/>
          </w:tcPr>
          <w:p w14:paraId="091FD73A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3434C720" w14:textId="02DCC06B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Could you have </w:t>
            </w:r>
            <w:r w:rsidR="006E1CC9" w:rsidRPr="008F14B4">
              <w:rPr>
                <w:rFonts w:ascii="Aptos" w:hAnsi="Aptos"/>
                <w:sz w:val="20"/>
                <w:szCs w:val="20"/>
              </w:rPr>
              <w:t>accessed</w:t>
            </w:r>
            <w:r w:rsidRPr="008F14B4">
              <w:rPr>
                <w:rFonts w:ascii="Aptos" w:hAnsi="Aptos"/>
                <w:sz w:val="20"/>
                <w:szCs w:val="20"/>
              </w:rPr>
              <w:t xml:space="preserve"> support without telehealth? What would that have looked like?</w:t>
            </w:r>
          </w:p>
        </w:tc>
      </w:tr>
      <w:tr w:rsidR="00A811C0" w:rsidRPr="008F14B4" w14:paraId="04C030D9" w14:textId="77777777" w:rsidTr="00A811C0">
        <w:tc>
          <w:tcPr>
            <w:tcW w:w="2263" w:type="dxa"/>
            <w:vMerge/>
          </w:tcPr>
          <w:p w14:paraId="6B3F6484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6F900FEF" w14:textId="6F25157A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Can you recall how you felt or what you were thinking about afterwards? Not only immediately after but in the hours that followed (for example, while you were travelling home)</w:t>
            </w:r>
          </w:p>
        </w:tc>
      </w:tr>
      <w:tr w:rsidR="00A811C0" w:rsidRPr="008F14B4" w14:paraId="1D05E0FA" w14:textId="77777777" w:rsidTr="00A811C0">
        <w:tc>
          <w:tcPr>
            <w:tcW w:w="2263" w:type="dxa"/>
            <w:vMerge/>
          </w:tcPr>
          <w:p w14:paraId="0ABAAA04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7A72B139" w14:textId="50B6BF84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How long did those thoughts</w:t>
            </w:r>
            <w:r w:rsidR="001F6145" w:rsidRPr="008F14B4">
              <w:rPr>
                <w:rFonts w:ascii="Aptos" w:hAnsi="Aptos"/>
                <w:sz w:val="20"/>
                <w:szCs w:val="20"/>
              </w:rPr>
              <w:t xml:space="preserve"> and </w:t>
            </w:r>
            <w:r w:rsidRPr="008F14B4">
              <w:rPr>
                <w:rFonts w:ascii="Aptos" w:hAnsi="Aptos"/>
                <w:sz w:val="20"/>
                <w:szCs w:val="20"/>
              </w:rPr>
              <w:t>feelings stay with you?</w:t>
            </w:r>
          </w:p>
        </w:tc>
      </w:tr>
      <w:tr w:rsidR="00A811C0" w:rsidRPr="008F14B4" w14:paraId="37C3F007" w14:textId="77777777" w:rsidTr="00A811C0">
        <w:tc>
          <w:tcPr>
            <w:tcW w:w="2263" w:type="dxa"/>
            <w:vMerge w:val="restart"/>
          </w:tcPr>
          <w:p w14:paraId="47249FC3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F14B4">
              <w:rPr>
                <w:rFonts w:ascii="Aptos" w:hAnsi="Aptos"/>
                <w:b/>
                <w:bCs/>
                <w:sz w:val="20"/>
                <w:szCs w:val="20"/>
              </w:rPr>
              <w:t>General Questions</w:t>
            </w:r>
          </w:p>
        </w:tc>
        <w:tc>
          <w:tcPr>
            <w:tcW w:w="6804" w:type="dxa"/>
          </w:tcPr>
          <w:p w14:paraId="3F86F724" w14:textId="7327E80B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What do you think is the biggest challenge for rural clinicians? </w:t>
            </w:r>
          </w:p>
        </w:tc>
      </w:tr>
      <w:tr w:rsidR="00A811C0" w:rsidRPr="008F14B4" w14:paraId="50D4B7CA" w14:textId="77777777" w:rsidTr="00A811C0">
        <w:tc>
          <w:tcPr>
            <w:tcW w:w="2263" w:type="dxa"/>
            <w:vMerge/>
          </w:tcPr>
          <w:p w14:paraId="72DC0F1C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765A89FC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If we were to design an intervention—it could be a training intervention, or a piece of equipment, or a system, or an extra personnel resource—to improve current remote support methods, what would it look like?</w:t>
            </w:r>
          </w:p>
          <w:p w14:paraId="55985A80" w14:textId="0A6C6D1B" w:rsidR="00A811C0" w:rsidRPr="008F14B4" w:rsidRDefault="00A811C0" w:rsidP="008034D2">
            <w:pPr>
              <w:pStyle w:val="ListParagraph"/>
              <w:numPr>
                <w:ilvl w:val="0"/>
                <w:numId w:val="38"/>
              </w:numPr>
              <w:spacing w:beforeLines="40" w:before="96" w:afterLines="40" w:after="96"/>
              <w:ind w:left="357" w:hanging="357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Can think about this in the context of the recalled event</w:t>
            </w:r>
          </w:p>
        </w:tc>
      </w:tr>
      <w:tr w:rsidR="00A811C0" w:rsidRPr="008F14B4" w14:paraId="66F42CE2" w14:textId="77777777" w:rsidTr="00A811C0">
        <w:tc>
          <w:tcPr>
            <w:tcW w:w="2263" w:type="dxa"/>
            <w:vMerge/>
          </w:tcPr>
          <w:p w14:paraId="11BC1C66" w14:textId="7777777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</w:p>
        </w:tc>
        <w:tc>
          <w:tcPr>
            <w:tcW w:w="6804" w:type="dxa"/>
          </w:tcPr>
          <w:p w14:paraId="77F40D38" w14:textId="47AE8537" w:rsidR="00A811C0" w:rsidRPr="008F14B4" w:rsidRDefault="00A811C0" w:rsidP="008034D2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Would it have been helpful if you were able to receive visual guidance from the specialist</w:t>
            </w:r>
            <w:r w:rsidR="001F6145" w:rsidRPr="008F14B4">
              <w:rPr>
                <w:rFonts w:ascii="Aptos" w:hAnsi="Aptos"/>
                <w:sz w:val="20"/>
                <w:szCs w:val="20"/>
              </w:rPr>
              <w:t xml:space="preserve"> on a portable device</w:t>
            </w:r>
            <w:r w:rsidRPr="008F14B4">
              <w:rPr>
                <w:rFonts w:ascii="Aptos" w:hAnsi="Aptos"/>
                <w:sz w:val="20"/>
                <w:szCs w:val="20"/>
              </w:rPr>
              <w:t>, in the form of annotated patient images in real time? For example, marking incision points or anatomical landmarks.</w:t>
            </w:r>
          </w:p>
          <w:p w14:paraId="50DA6F7F" w14:textId="445F9487" w:rsidR="00A811C0" w:rsidRPr="008F14B4" w:rsidDel="00044351" w:rsidRDefault="00A811C0" w:rsidP="008034D2">
            <w:pPr>
              <w:pStyle w:val="ListParagraph"/>
              <w:numPr>
                <w:ilvl w:val="0"/>
                <w:numId w:val="34"/>
              </w:numPr>
              <w:spacing w:beforeLines="40" w:before="96" w:afterLines="40" w:after="96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Can think about this in the context of the recalled event</w:t>
            </w:r>
          </w:p>
        </w:tc>
      </w:tr>
      <w:tr w:rsidR="00A811C0" w:rsidRPr="008F14B4" w14:paraId="00F4019A" w14:textId="77777777" w:rsidTr="00A811C0">
        <w:tc>
          <w:tcPr>
            <w:tcW w:w="2263" w:type="dxa"/>
          </w:tcPr>
          <w:p w14:paraId="68ABD9D6" w14:textId="1B661405" w:rsidR="00A811C0" w:rsidRPr="008F14B4" w:rsidRDefault="00A811C0" w:rsidP="004752A1">
            <w:pPr>
              <w:spacing w:beforeLines="40" w:before="96" w:afterLines="40" w:after="96" w:line="240" w:lineRule="auto"/>
              <w:rPr>
                <w:rFonts w:ascii="Aptos" w:hAnsi="Aptos"/>
                <w:b/>
                <w:bCs/>
                <w:sz w:val="20"/>
                <w:szCs w:val="20"/>
              </w:rPr>
            </w:pPr>
            <w:r w:rsidRPr="008F14B4">
              <w:rPr>
                <w:rFonts w:ascii="Aptos" w:hAnsi="Aptos"/>
                <w:b/>
                <w:bCs/>
                <w:sz w:val="20"/>
                <w:szCs w:val="20"/>
              </w:rPr>
              <w:t>Wrap Up</w:t>
            </w:r>
          </w:p>
        </w:tc>
        <w:tc>
          <w:tcPr>
            <w:tcW w:w="6804" w:type="dxa"/>
          </w:tcPr>
          <w:p w14:paraId="14330455" w14:textId="53140EE7" w:rsidR="00A811C0" w:rsidRPr="008F14B4" w:rsidRDefault="00A811C0" w:rsidP="004752A1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 xml:space="preserve">Thanks very much for sharing your experiences with me. As I mentioned at the start, the reason why we’re doing these interviews is to understand the positives and negatives of the telehealth system and to develop some recommendations to improve it. </w:t>
            </w:r>
          </w:p>
          <w:p w14:paraId="1F1EF043" w14:textId="0439F6A4" w:rsidR="00A811C0" w:rsidRPr="008F14B4" w:rsidRDefault="00A811C0" w:rsidP="004752A1">
            <w:pPr>
              <w:spacing w:beforeLines="40" w:before="96" w:afterLines="40" w:after="96" w:line="240" w:lineRule="auto"/>
              <w:rPr>
                <w:rFonts w:ascii="Aptos" w:hAnsi="Aptos"/>
                <w:sz w:val="20"/>
                <w:szCs w:val="20"/>
              </w:rPr>
            </w:pPr>
            <w:r w:rsidRPr="008F14B4">
              <w:rPr>
                <w:rFonts w:ascii="Aptos" w:hAnsi="Aptos"/>
                <w:sz w:val="20"/>
                <w:szCs w:val="20"/>
              </w:rPr>
              <w:t>Before we wrap up, is there anything else that I should have asked or anything else that you want to say on this topic? Is there anything else that you thought of during the interview that you’d like to mention?</w:t>
            </w:r>
          </w:p>
        </w:tc>
      </w:tr>
    </w:tbl>
    <w:p w14:paraId="0C9EA657" w14:textId="77777777" w:rsidR="002D3BCF" w:rsidRPr="008F14B4" w:rsidRDefault="002D3BCF" w:rsidP="00722F14">
      <w:pPr>
        <w:spacing w:before="0"/>
        <w:contextualSpacing/>
        <w:rPr>
          <w:rFonts w:ascii="Aptos" w:hAnsi="Aptos" w:cs="Arial"/>
          <w:b/>
        </w:rPr>
      </w:pPr>
    </w:p>
    <w:p w14:paraId="1323FF9F" w14:textId="10E125F2" w:rsidR="00722F14" w:rsidRPr="008F14B4" w:rsidRDefault="00722F14" w:rsidP="008F14B4">
      <w:pPr>
        <w:pStyle w:val="ListParagraph"/>
        <w:numPr>
          <w:ilvl w:val="0"/>
          <w:numId w:val="0"/>
        </w:numPr>
        <w:spacing w:line="360" w:lineRule="auto"/>
        <w:ind w:left="357"/>
        <w:rPr>
          <w:rFonts w:ascii="Aptos" w:hAnsi="Aptos"/>
          <w:sz w:val="20"/>
          <w:szCs w:val="20"/>
        </w:rPr>
      </w:pPr>
    </w:p>
    <w:sectPr w:rsidR="00722F14" w:rsidRPr="008F14B4" w:rsidSect="00A811C0"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ED0561" w14:textId="77777777" w:rsidR="004E2B57" w:rsidRDefault="004E2B57" w:rsidP="00D218AF">
      <w:pPr>
        <w:spacing w:before="0" w:line="240" w:lineRule="auto"/>
      </w:pPr>
      <w:r>
        <w:separator/>
      </w:r>
    </w:p>
  </w:endnote>
  <w:endnote w:type="continuationSeparator" w:id="0">
    <w:p w14:paraId="35CFDF5B" w14:textId="77777777" w:rsidR="004E2B57" w:rsidRDefault="004E2B57" w:rsidP="00D218A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55481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AF43F5" w14:textId="7F5632FD" w:rsidR="003748D6" w:rsidRDefault="003748D6" w:rsidP="00DE09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359CE5A" w14:textId="77777777" w:rsidR="00D218AF" w:rsidRDefault="00D218AF" w:rsidP="003748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396746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60C44C" w14:textId="43940885" w:rsidR="003748D6" w:rsidRDefault="003748D6" w:rsidP="00DE091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A60545A" w14:textId="1A27EAC6" w:rsidR="00D218AF" w:rsidRDefault="00D218AF" w:rsidP="003748D6">
    <w:pPr>
      <w:pStyle w:val="Footer"/>
      <w:ind w:right="360"/>
      <w:rPr>
        <w:rFonts w:cs="Arial"/>
        <w:sz w:val="20"/>
        <w:szCs w:val="20"/>
      </w:rPr>
    </w:pPr>
  </w:p>
  <w:p w14:paraId="08667EC8" w14:textId="77777777" w:rsidR="002D790B" w:rsidRPr="003748D6" w:rsidRDefault="002D790B" w:rsidP="003748D6">
    <w:pPr>
      <w:pStyle w:val="Footer"/>
      <w:ind w:right="360"/>
      <w:rPr>
        <w:rFonts w:cs="Arial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91678" w14:textId="77777777" w:rsidR="004E2B57" w:rsidRDefault="004E2B57" w:rsidP="00D218AF">
      <w:pPr>
        <w:spacing w:before="0" w:line="240" w:lineRule="auto"/>
      </w:pPr>
      <w:r>
        <w:separator/>
      </w:r>
    </w:p>
  </w:footnote>
  <w:footnote w:type="continuationSeparator" w:id="0">
    <w:p w14:paraId="3117BA9C" w14:textId="77777777" w:rsidR="004E2B57" w:rsidRDefault="004E2B57" w:rsidP="00D218A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80831"/>
    <w:multiLevelType w:val="hybridMultilevel"/>
    <w:tmpl w:val="D3CE11BA"/>
    <w:lvl w:ilvl="0" w:tplc="7902D8E4">
      <w:numFmt w:val="bullet"/>
      <w:lvlText w:val="-"/>
      <w:lvlJc w:val="left"/>
      <w:pPr>
        <w:ind w:left="720" w:hanging="360"/>
      </w:pPr>
      <w:rPr>
        <w:rFonts w:ascii="Calibri" w:eastAsia="MS Mincho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93221F"/>
    <w:multiLevelType w:val="hybridMultilevel"/>
    <w:tmpl w:val="5E52D4CE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63A8BDC2">
      <w:numFmt w:val="bullet"/>
      <w:lvlText w:val="-"/>
      <w:lvlJc w:val="left"/>
      <w:pPr>
        <w:ind w:left="1440" w:hanging="360"/>
      </w:pPr>
      <w:rPr>
        <w:rFonts w:ascii="Calibri" w:eastAsia="MS Mincho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3E0186"/>
    <w:multiLevelType w:val="hybridMultilevel"/>
    <w:tmpl w:val="5ED82268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AA6192"/>
    <w:multiLevelType w:val="hybridMultilevel"/>
    <w:tmpl w:val="BC98AB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FA5070"/>
    <w:multiLevelType w:val="multilevel"/>
    <w:tmpl w:val="1C14A4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6671646"/>
    <w:multiLevelType w:val="hybridMultilevel"/>
    <w:tmpl w:val="B14A0FF6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55843240">
      <w:numFmt w:val="bullet"/>
      <w:lvlText w:val="-"/>
      <w:lvlJc w:val="left"/>
      <w:pPr>
        <w:ind w:left="1080" w:hanging="360"/>
      </w:pPr>
      <w:rPr>
        <w:rFonts w:ascii="Calibri" w:eastAsia="MS Mincho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BD7A30"/>
    <w:multiLevelType w:val="hybridMultilevel"/>
    <w:tmpl w:val="A83EC4EE"/>
    <w:lvl w:ilvl="0" w:tplc="7902D8E4">
      <w:numFmt w:val="bullet"/>
      <w:lvlText w:val="-"/>
      <w:lvlJc w:val="left"/>
      <w:pPr>
        <w:ind w:left="720" w:hanging="360"/>
      </w:pPr>
      <w:rPr>
        <w:rFonts w:ascii="Calibri" w:eastAsia="MS Mincho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711189"/>
    <w:multiLevelType w:val="hybridMultilevel"/>
    <w:tmpl w:val="B3A8C7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13796A"/>
    <w:multiLevelType w:val="hybridMultilevel"/>
    <w:tmpl w:val="734C9A1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E363D"/>
    <w:multiLevelType w:val="hybridMultilevel"/>
    <w:tmpl w:val="187EE20E"/>
    <w:lvl w:ilvl="0" w:tplc="55843240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803187"/>
    <w:multiLevelType w:val="hybridMultilevel"/>
    <w:tmpl w:val="963E36B0"/>
    <w:lvl w:ilvl="0" w:tplc="EEDC2048">
      <w:numFmt w:val="bullet"/>
      <w:lvlText w:val="-"/>
      <w:lvlJc w:val="left"/>
      <w:pPr>
        <w:ind w:left="357" w:hanging="357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464E48"/>
    <w:multiLevelType w:val="hybridMultilevel"/>
    <w:tmpl w:val="AE603FB0"/>
    <w:lvl w:ilvl="0" w:tplc="55843240">
      <w:numFmt w:val="bullet"/>
      <w:lvlText w:val="-"/>
      <w:lvlJc w:val="left"/>
      <w:pPr>
        <w:ind w:left="473" w:hanging="360"/>
      </w:pPr>
      <w:rPr>
        <w:rFonts w:ascii="Calibri" w:eastAsia="MS Mincho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C35ECE"/>
    <w:multiLevelType w:val="hybridMultilevel"/>
    <w:tmpl w:val="AD46ECE8"/>
    <w:lvl w:ilvl="0" w:tplc="7902D8E4">
      <w:numFmt w:val="bullet"/>
      <w:lvlText w:val="-"/>
      <w:lvlJc w:val="left"/>
      <w:pPr>
        <w:ind w:left="360" w:hanging="360"/>
      </w:pPr>
      <w:rPr>
        <w:rFonts w:ascii="Calibri" w:eastAsia="MS Mincho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F614F3C"/>
    <w:multiLevelType w:val="hybridMultilevel"/>
    <w:tmpl w:val="061A720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053E4F"/>
    <w:multiLevelType w:val="hybridMultilevel"/>
    <w:tmpl w:val="413ADEC8"/>
    <w:lvl w:ilvl="0" w:tplc="7902D8E4">
      <w:numFmt w:val="bullet"/>
      <w:lvlText w:val="-"/>
      <w:lvlJc w:val="left"/>
      <w:pPr>
        <w:ind w:left="1080" w:hanging="360"/>
      </w:pPr>
      <w:rPr>
        <w:rFonts w:ascii="Calibri" w:eastAsia="MS Mincho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CD1B54"/>
    <w:multiLevelType w:val="hybridMultilevel"/>
    <w:tmpl w:val="20D00EF6"/>
    <w:lvl w:ilvl="0" w:tplc="55843240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8B613C"/>
    <w:multiLevelType w:val="hybridMultilevel"/>
    <w:tmpl w:val="72163CE2"/>
    <w:lvl w:ilvl="0" w:tplc="FAE82244">
      <w:start w:val="1"/>
      <w:numFmt w:val="bullet"/>
      <w:pStyle w:val="ListParagraph"/>
      <w:lvlText w:val=""/>
      <w:lvlJc w:val="left"/>
      <w:pPr>
        <w:ind w:left="18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17" w15:restartNumberingAfterBreak="0">
    <w:nsid w:val="3AFD3F92"/>
    <w:multiLevelType w:val="hybridMultilevel"/>
    <w:tmpl w:val="30E62DC2"/>
    <w:lvl w:ilvl="0" w:tplc="55843240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E57A6A"/>
    <w:multiLevelType w:val="hybridMultilevel"/>
    <w:tmpl w:val="80CCB128"/>
    <w:lvl w:ilvl="0" w:tplc="7902D8E4">
      <w:numFmt w:val="bullet"/>
      <w:lvlText w:val="-"/>
      <w:lvlJc w:val="left"/>
      <w:pPr>
        <w:ind w:left="1080" w:hanging="360"/>
      </w:pPr>
      <w:rPr>
        <w:rFonts w:ascii="Calibri" w:eastAsia="MS Mincho" w:hAnsi="Calibri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3C704B9B"/>
    <w:multiLevelType w:val="hybridMultilevel"/>
    <w:tmpl w:val="933278A0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A0127D"/>
    <w:multiLevelType w:val="hybridMultilevel"/>
    <w:tmpl w:val="D3120E3A"/>
    <w:lvl w:ilvl="0" w:tplc="EEDC2048">
      <w:numFmt w:val="bullet"/>
      <w:lvlText w:val="-"/>
      <w:lvlJc w:val="left"/>
      <w:pPr>
        <w:ind w:left="357" w:hanging="357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283A93"/>
    <w:multiLevelType w:val="hybridMultilevel"/>
    <w:tmpl w:val="97AC4E8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7BF2F66"/>
    <w:multiLevelType w:val="hybridMultilevel"/>
    <w:tmpl w:val="44362AE0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7902D8E4">
      <w:numFmt w:val="bullet"/>
      <w:lvlText w:val="-"/>
      <w:lvlJc w:val="left"/>
      <w:pPr>
        <w:ind w:left="1080" w:hanging="360"/>
      </w:pPr>
      <w:rPr>
        <w:rFonts w:ascii="Calibri" w:eastAsia="MS Mincho" w:hAnsi="Calibri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84C53CD"/>
    <w:multiLevelType w:val="hybridMultilevel"/>
    <w:tmpl w:val="2B7A6358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4" w15:restartNumberingAfterBreak="0">
    <w:nsid w:val="49FC145F"/>
    <w:multiLevelType w:val="multilevel"/>
    <w:tmpl w:val="630407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4C019E7"/>
    <w:multiLevelType w:val="hybridMultilevel"/>
    <w:tmpl w:val="AD422FE6"/>
    <w:lvl w:ilvl="0" w:tplc="04090001">
      <w:start w:val="1"/>
      <w:numFmt w:val="bullet"/>
      <w:lvlText w:val=""/>
      <w:lvlJc w:val="left"/>
      <w:pPr>
        <w:ind w:left="157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9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01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3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5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17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9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1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331" w:hanging="360"/>
      </w:pPr>
      <w:rPr>
        <w:rFonts w:ascii="Wingdings" w:hAnsi="Wingdings" w:hint="default"/>
      </w:rPr>
    </w:lvl>
  </w:abstractNum>
  <w:abstractNum w:abstractNumId="26" w15:restartNumberingAfterBreak="0">
    <w:nsid w:val="55ED3CBF"/>
    <w:multiLevelType w:val="hybridMultilevel"/>
    <w:tmpl w:val="24181166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F81073"/>
    <w:multiLevelType w:val="hybridMultilevel"/>
    <w:tmpl w:val="82E653D0"/>
    <w:lvl w:ilvl="0" w:tplc="63A8BDC2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F9E7060"/>
    <w:multiLevelType w:val="hybridMultilevel"/>
    <w:tmpl w:val="B1DE1218"/>
    <w:lvl w:ilvl="0" w:tplc="7902D8E4">
      <w:numFmt w:val="bullet"/>
      <w:lvlText w:val="-"/>
      <w:lvlJc w:val="left"/>
      <w:pPr>
        <w:ind w:left="360" w:hanging="360"/>
      </w:pPr>
      <w:rPr>
        <w:rFonts w:ascii="Calibri" w:eastAsia="MS Mincho" w:hAnsi="Calibri" w:cs="Aria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600D1D1E"/>
    <w:multiLevelType w:val="hybridMultilevel"/>
    <w:tmpl w:val="7D54600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13E5D6B"/>
    <w:multiLevelType w:val="hybridMultilevel"/>
    <w:tmpl w:val="1E3EA46E"/>
    <w:lvl w:ilvl="0" w:tplc="EEDC2048">
      <w:numFmt w:val="bullet"/>
      <w:lvlText w:val="-"/>
      <w:lvlJc w:val="left"/>
      <w:pPr>
        <w:ind w:left="357" w:hanging="357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999642D"/>
    <w:multiLevelType w:val="hybridMultilevel"/>
    <w:tmpl w:val="44A26D1C"/>
    <w:lvl w:ilvl="0" w:tplc="55843240">
      <w:numFmt w:val="bullet"/>
      <w:lvlText w:val="-"/>
      <w:lvlJc w:val="left"/>
      <w:pPr>
        <w:ind w:left="473" w:hanging="360"/>
      </w:pPr>
      <w:rPr>
        <w:rFonts w:ascii="Calibri" w:eastAsia="MS Mincho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11359F"/>
    <w:multiLevelType w:val="hybridMultilevel"/>
    <w:tmpl w:val="A044B944"/>
    <w:lvl w:ilvl="0" w:tplc="55843240">
      <w:numFmt w:val="bullet"/>
      <w:lvlText w:val="-"/>
      <w:lvlJc w:val="left"/>
      <w:pPr>
        <w:ind w:left="357" w:hanging="244"/>
      </w:pPr>
      <w:rPr>
        <w:rFonts w:ascii="Calibri" w:eastAsia="MS Mincho" w:hAnsi="Calibri" w:hint="default"/>
      </w:rPr>
    </w:lvl>
    <w:lvl w:ilvl="1" w:tplc="7902D8E4">
      <w:numFmt w:val="bullet"/>
      <w:lvlText w:val="-"/>
      <w:lvlJc w:val="left"/>
      <w:pPr>
        <w:ind w:left="1080" w:hanging="360"/>
      </w:pPr>
      <w:rPr>
        <w:rFonts w:ascii="Calibri" w:eastAsia="MS Mincho" w:hAnsi="Calibri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BB7D84"/>
    <w:multiLevelType w:val="hybridMultilevel"/>
    <w:tmpl w:val="A4EC7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3B7762"/>
    <w:multiLevelType w:val="hybridMultilevel"/>
    <w:tmpl w:val="859E7768"/>
    <w:lvl w:ilvl="0" w:tplc="55843240">
      <w:numFmt w:val="bullet"/>
      <w:lvlText w:val="-"/>
      <w:lvlJc w:val="left"/>
      <w:pPr>
        <w:ind w:left="720" w:hanging="360"/>
      </w:pPr>
      <w:rPr>
        <w:rFonts w:ascii="Calibri" w:eastAsia="MS Mincho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5F87289"/>
    <w:multiLevelType w:val="hybridMultilevel"/>
    <w:tmpl w:val="F1EEB61A"/>
    <w:lvl w:ilvl="0" w:tplc="EEDC2048">
      <w:numFmt w:val="bullet"/>
      <w:lvlText w:val="-"/>
      <w:lvlJc w:val="left"/>
      <w:pPr>
        <w:ind w:left="357" w:hanging="357"/>
      </w:pPr>
      <w:rPr>
        <w:rFonts w:ascii="Calibri" w:eastAsia="MS Mincho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320E44"/>
    <w:multiLevelType w:val="hybridMultilevel"/>
    <w:tmpl w:val="F942F38E"/>
    <w:lvl w:ilvl="0" w:tplc="7902D8E4">
      <w:numFmt w:val="bullet"/>
      <w:lvlText w:val="-"/>
      <w:lvlJc w:val="left"/>
      <w:pPr>
        <w:ind w:left="1080" w:hanging="360"/>
      </w:pPr>
      <w:rPr>
        <w:rFonts w:ascii="Calibri" w:eastAsia="MS Mincho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5539538">
    <w:abstractNumId w:val="33"/>
  </w:num>
  <w:num w:numId="2" w16cid:durableId="834228865">
    <w:abstractNumId w:val="16"/>
  </w:num>
  <w:num w:numId="3" w16cid:durableId="2080665302">
    <w:abstractNumId w:val="8"/>
  </w:num>
  <w:num w:numId="4" w16cid:durableId="423571535">
    <w:abstractNumId w:val="21"/>
  </w:num>
  <w:num w:numId="5" w16cid:durableId="109664934">
    <w:abstractNumId w:val="23"/>
  </w:num>
  <w:num w:numId="6" w16cid:durableId="1427843040">
    <w:abstractNumId w:val="29"/>
  </w:num>
  <w:num w:numId="7" w16cid:durableId="948049263">
    <w:abstractNumId w:val="25"/>
  </w:num>
  <w:num w:numId="8" w16cid:durableId="659433333">
    <w:abstractNumId w:val="13"/>
  </w:num>
  <w:num w:numId="9" w16cid:durableId="2008438050">
    <w:abstractNumId w:val="7"/>
  </w:num>
  <w:num w:numId="10" w16cid:durableId="995886611">
    <w:abstractNumId w:val="3"/>
  </w:num>
  <w:num w:numId="11" w16cid:durableId="1336954501">
    <w:abstractNumId w:val="12"/>
  </w:num>
  <w:num w:numId="12" w16cid:durableId="1237785386">
    <w:abstractNumId w:val="28"/>
  </w:num>
  <w:num w:numId="13" w16cid:durableId="987243496">
    <w:abstractNumId w:val="6"/>
  </w:num>
  <w:num w:numId="14" w16cid:durableId="891111502">
    <w:abstractNumId w:val="18"/>
  </w:num>
  <w:num w:numId="15" w16cid:durableId="747070971">
    <w:abstractNumId w:val="0"/>
  </w:num>
  <w:num w:numId="16" w16cid:durableId="524245234">
    <w:abstractNumId w:val="26"/>
  </w:num>
  <w:num w:numId="17" w16cid:durableId="45642458">
    <w:abstractNumId w:val="2"/>
  </w:num>
  <w:num w:numId="18" w16cid:durableId="2114550387">
    <w:abstractNumId w:val="19"/>
  </w:num>
  <w:num w:numId="19" w16cid:durableId="1631282522">
    <w:abstractNumId w:val="14"/>
  </w:num>
  <w:num w:numId="20" w16cid:durableId="871108735">
    <w:abstractNumId w:val="31"/>
  </w:num>
  <w:num w:numId="21" w16cid:durableId="1863666538">
    <w:abstractNumId w:val="17"/>
  </w:num>
  <w:num w:numId="22" w16cid:durableId="1189219677">
    <w:abstractNumId w:val="11"/>
  </w:num>
  <w:num w:numId="23" w16cid:durableId="1554658527">
    <w:abstractNumId w:val="32"/>
  </w:num>
  <w:num w:numId="24" w16cid:durableId="1279990712">
    <w:abstractNumId w:val="5"/>
  </w:num>
  <w:num w:numId="25" w16cid:durableId="1853109455">
    <w:abstractNumId w:val="34"/>
  </w:num>
  <w:num w:numId="26" w16cid:durableId="1556817316">
    <w:abstractNumId w:val="24"/>
  </w:num>
  <w:num w:numId="27" w16cid:durableId="1560702977">
    <w:abstractNumId w:val="24"/>
  </w:num>
  <w:num w:numId="28" w16cid:durableId="1564945347">
    <w:abstractNumId w:val="4"/>
  </w:num>
  <w:num w:numId="29" w16cid:durableId="614749758">
    <w:abstractNumId w:val="15"/>
  </w:num>
  <w:num w:numId="30" w16cid:durableId="832649261">
    <w:abstractNumId w:val="9"/>
  </w:num>
  <w:num w:numId="31" w16cid:durableId="1459179592">
    <w:abstractNumId w:val="35"/>
  </w:num>
  <w:num w:numId="32" w16cid:durableId="2077242364">
    <w:abstractNumId w:val="20"/>
  </w:num>
  <w:num w:numId="33" w16cid:durableId="1505122138">
    <w:abstractNumId w:val="30"/>
  </w:num>
  <w:num w:numId="34" w16cid:durableId="1341740266">
    <w:abstractNumId w:val="10"/>
  </w:num>
  <w:num w:numId="35" w16cid:durableId="1522935361">
    <w:abstractNumId w:val="1"/>
  </w:num>
  <w:num w:numId="36" w16cid:durableId="1737706574">
    <w:abstractNumId w:val="22"/>
  </w:num>
  <w:num w:numId="37" w16cid:durableId="18816494">
    <w:abstractNumId w:val="27"/>
  </w:num>
  <w:num w:numId="38" w16cid:durableId="1183669255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439"/>
    <w:rsid w:val="00012490"/>
    <w:rsid w:val="00044351"/>
    <w:rsid w:val="00045EAE"/>
    <w:rsid w:val="000520E3"/>
    <w:rsid w:val="00056ACB"/>
    <w:rsid w:val="00061B13"/>
    <w:rsid w:val="00064E7F"/>
    <w:rsid w:val="00077669"/>
    <w:rsid w:val="000803F0"/>
    <w:rsid w:val="00093367"/>
    <w:rsid w:val="0009700F"/>
    <w:rsid w:val="000E19C0"/>
    <w:rsid w:val="000E56EB"/>
    <w:rsid w:val="001310C4"/>
    <w:rsid w:val="00131458"/>
    <w:rsid w:val="001A4ADA"/>
    <w:rsid w:val="001B0C78"/>
    <w:rsid w:val="001D3B1D"/>
    <w:rsid w:val="001D6C86"/>
    <w:rsid w:val="001F6145"/>
    <w:rsid w:val="00200E01"/>
    <w:rsid w:val="00202211"/>
    <w:rsid w:val="00202419"/>
    <w:rsid w:val="00206E94"/>
    <w:rsid w:val="00217DAA"/>
    <w:rsid w:val="00260253"/>
    <w:rsid w:val="00290D74"/>
    <w:rsid w:val="002B45B1"/>
    <w:rsid w:val="002C25B1"/>
    <w:rsid w:val="002D3BCF"/>
    <w:rsid w:val="002D5E05"/>
    <w:rsid w:val="002D746F"/>
    <w:rsid w:val="002D790B"/>
    <w:rsid w:val="002E7F43"/>
    <w:rsid w:val="0030016D"/>
    <w:rsid w:val="00314AFD"/>
    <w:rsid w:val="0033306D"/>
    <w:rsid w:val="003330E8"/>
    <w:rsid w:val="003342D5"/>
    <w:rsid w:val="003748D6"/>
    <w:rsid w:val="00393C68"/>
    <w:rsid w:val="003E1AFC"/>
    <w:rsid w:val="003E2C0C"/>
    <w:rsid w:val="003E4932"/>
    <w:rsid w:val="00435FDD"/>
    <w:rsid w:val="004429AE"/>
    <w:rsid w:val="00456633"/>
    <w:rsid w:val="004705DC"/>
    <w:rsid w:val="004752A1"/>
    <w:rsid w:val="004827CA"/>
    <w:rsid w:val="004B3BF9"/>
    <w:rsid w:val="004B7503"/>
    <w:rsid w:val="004E2809"/>
    <w:rsid w:val="004E2B57"/>
    <w:rsid w:val="004E2F60"/>
    <w:rsid w:val="004E74D4"/>
    <w:rsid w:val="0050056B"/>
    <w:rsid w:val="0050266F"/>
    <w:rsid w:val="00554718"/>
    <w:rsid w:val="005571A4"/>
    <w:rsid w:val="005633DE"/>
    <w:rsid w:val="005740FB"/>
    <w:rsid w:val="00575E58"/>
    <w:rsid w:val="005C75B1"/>
    <w:rsid w:val="005F41B3"/>
    <w:rsid w:val="005F4C6F"/>
    <w:rsid w:val="00615AF6"/>
    <w:rsid w:val="00621124"/>
    <w:rsid w:val="00624C30"/>
    <w:rsid w:val="006421FB"/>
    <w:rsid w:val="00644171"/>
    <w:rsid w:val="006665F0"/>
    <w:rsid w:val="006B4788"/>
    <w:rsid w:val="006B65FE"/>
    <w:rsid w:val="006B78FF"/>
    <w:rsid w:val="006C6868"/>
    <w:rsid w:val="006D5481"/>
    <w:rsid w:val="006E1CC9"/>
    <w:rsid w:val="006E286D"/>
    <w:rsid w:val="00705FE3"/>
    <w:rsid w:val="00712345"/>
    <w:rsid w:val="00720EB2"/>
    <w:rsid w:val="007215E1"/>
    <w:rsid w:val="00722F14"/>
    <w:rsid w:val="0073623C"/>
    <w:rsid w:val="00736E2F"/>
    <w:rsid w:val="0079286B"/>
    <w:rsid w:val="007E46C6"/>
    <w:rsid w:val="007F0B33"/>
    <w:rsid w:val="008034D2"/>
    <w:rsid w:val="00804334"/>
    <w:rsid w:val="008A7606"/>
    <w:rsid w:val="008B0BE2"/>
    <w:rsid w:val="008D0A8C"/>
    <w:rsid w:val="008E1F25"/>
    <w:rsid w:val="008E7814"/>
    <w:rsid w:val="008F14B4"/>
    <w:rsid w:val="0090298D"/>
    <w:rsid w:val="00905534"/>
    <w:rsid w:val="00907700"/>
    <w:rsid w:val="009208EE"/>
    <w:rsid w:val="0092626E"/>
    <w:rsid w:val="009302FD"/>
    <w:rsid w:val="00940A18"/>
    <w:rsid w:val="00967C8C"/>
    <w:rsid w:val="00995055"/>
    <w:rsid w:val="009C55F9"/>
    <w:rsid w:val="009E4966"/>
    <w:rsid w:val="00A10219"/>
    <w:rsid w:val="00A57439"/>
    <w:rsid w:val="00A811C0"/>
    <w:rsid w:val="00AA4E00"/>
    <w:rsid w:val="00AB0A89"/>
    <w:rsid w:val="00AE0C6E"/>
    <w:rsid w:val="00AE69CF"/>
    <w:rsid w:val="00AF38D7"/>
    <w:rsid w:val="00B448A7"/>
    <w:rsid w:val="00B51404"/>
    <w:rsid w:val="00B52BCE"/>
    <w:rsid w:val="00B671A0"/>
    <w:rsid w:val="00B934E8"/>
    <w:rsid w:val="00B935FD"/>
    <w:rsid w:val="00BC5DBC"/>
    <w:rsid w:val="00BD0F5D"/>
    <w:rsid w:val="00BD1004"/>
    <w:rsid w:val="00C01D6D"/>
    <w:rsid w:val="00C26C0C"/>
    <w:rsid w:val="00C5641A"/>
    <w:rsid w:val="00C6323A"/>
    <w:rsid w:val="00C6610F"/>
    <w:rsid w:val="00C662DD"/>
    <w:rsid w:val="00C86B5C"/>
    <w:rsid w:val="00C90040"/>
    <w:rsid w:val="00CA5E4C"/>
    <w:rsid w:val="00CB41B3"/>
    <w:rsid w:val="00CB5442"/>
    <w:rsid w:val="00CD0347"/>
    <w:rsid w:val="00D014E9"/>
    <w:rsid w:val="00D030FD"/>
    <w:rsid w:val="00D218AF"/>
    <w:rsid w:val="00D8321E"/>
    <w:rsid w:val="00DF6B74"/>
    <w:rsid w:val="00E01318"/>
    <w:rsid w:val="00E16C8C"/>
    <w:rsid w:val="00E27D89"/>
    <w:rsid w:val="00E578A4"/>
    <w:rsid w:val="00E85735"/>
    <w:rsid w:val="00EB2A1E"/>
    <w:rsid w:val="00EF6DA1"/>
    <w:rsid w:val="00EF714F"/>
    <w:rsid w:val="00F42989"/>
    <w:rsid w:val="00F50C2B"/>
    <w:rsid w:val="00F544C3"/>
    <w:rsid w:val="00FC51A8"/>
    <w:rsid w:val="00FC7158"/>
    <w:rsid w:val="00FF1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F23D5"/>
  <w15:chartTrackingRefBased/>
  <w15:docId w15:val="{09C81CFA-7769-AB42-93B2-F451F001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439"/>
    <w:pPr>
      <w:spacing w:before="160" w:line="360" w:lineRule="auto"/>
    </w:pPr>
    <w:rPr>
      <w:rFonts w:ascii="Arial" w:hAnsi="Arial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B33"/>
    <w:pPr>
      <w:keepNext/>
      <w:keepLines/>
      <w:spacing w:before="200" w:after="200" w:line="276" w:lineRule="auto"/>
      <w:ind w:firstLine="357"/>
      <w:outlineLvl w:val="0"/>
    </w:pPr>
    <w:rPr>
      <w:rFonts w:ascii="Times New Roman" w:eastAsiaTheme="majorEastAsia" w:hAnsi="Times New Roman" w:cstheme="maj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B33"/>
    <w:pPr>
      <w:keepNext/>
      <w:keepLines/>
      <w:spacing w:before="100" w:after="100" w:line="276" w:lineRule="auto"/>
      <w:ind w:firstLine="357"/>
      <w:outlineLvl w:val="1"/>
    </w:pPr>
    <w:rPr>
      <w:rFonts w:ascii="Times New Roman" w:eastAsiaTheme="majorEastAsia" w:hAnsi="Times New Roman" w:cstheme="majorBidi"/>
      <w:b/>
      <w:bCs/>
      <w:i/>
      <w:noProof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F0B33"/>
    <w:pPr>
      <w:keepNext/>
      <w:keepLines/>
      <w:spacing w:before="100" w:after="100" w:line="276" w:lineRule="auto"/>
      <w:ind w:firstLine="357"/>
      <w:outlineLvl w:val="2"/>
    </w:pPr>
    <w:rPr>
      <w:rFonts w:ascii="Times New Roman" w:eastAsiaTheme="majorEastAsia" w:hAnsi="Times New Roman" w:cstheme="majorBidi"/>
      <w:bCs/>
      <w:i/>
      <w:color w:val="000000" w:themeColor="text1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448A7"/>
    <w:pPr>
      <w:numPr>
        <w:numId w:val="2"/>
      </w:numPr>
      <w:spacing w:before="0" w:line="240" w:lineRule="auto"/>
      <w:ind w:left="567" w:hanging="567"/>
      <w:contextualSpacing/>
    </w:pPr>
    <w:rPr>
      <w:rFonts w:eastAsiaTheme="minorEastAsia" w:cs="Arial"/>
      <w:lang w:val="en-US"/>
    </w:rPr>
  </w:style>
  <w:style w:type="paragraph" w:styleId="BodyText3">
    <w:name w:val="Body Text 3"/>
    <w:basedOn w:val="Normal"/>
    <w:link w:val="BodyText3Char"/>
    <w:rsid w:val="00B448A7"/>
    <w:pPr>
      <w:spacing w:before="0"/>
      <w:jc w:val="both"/>
    </w:pPr>
    <w:rPr>
      <w:rFonts w:ascii="Times New Roman" w:eastAsia="SimSun" w:hAnsi="Times New Roman"/>
      <w:szCs w:val="20"/>
      <w:lang w:eastAsia="zh-CN"/>
    </w:rPr>
  </w:style>
  <w:style w:type="character" w:customStyle="1" w:styleId="BodyText3Char">
    <w:name w:val="Body Text 3 Char"/>
    <w:basedOn w:val="DefaultParagraphFont"/>
    <w:link w:val="BodyText3"/>
    <w:rsid w:val="00B448A7"/>
    <w:rPr>
      <w:rFonts w:ascii="Times New Roman" w:eastAsia="SimSun" w:hAnsi="Times New Roman" w:cs="Times New Roman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448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48A7"/>
    <w:pPr>
      <w:spacing w:before="0"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48A7"/>
    <w:rPr>
      <w:rFonts w:eastAsiaTheme="minorEastAsia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F0B33"/>
    <w:rPr>
      <w:rFonts w:ascii="Arial" w:eastAsiaTheme="minorEastAsia" w:hAnsi="Arial" w:cs="Arial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7F0B33"/>
    <w:rPr>
      <w:rFonts w:ascii="Times New Roman" w:eastAsiaTheme="majorEastAsia" w:hAnsi="Times New Roman" w:cstheme="majorBidi"/>
      <w:b/>
      <w:b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7F0B33"/>
    <w:rPr>
      <w:rFonts w:ascii="Times New Roman" w:eastAsiaTheme="majorEastAsia" w:hAnsi="Times New Roman" w:cstheme="majorBidi"/>
      <w:b/>
      <w:bCs/>
      <w:i/>
      <w:noProof/>
      <w:color w:val="000000" w:themeColor="text1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F0B33"/>
    <w:rPr>
      <w:rFonts w:ascii="Times New Roman" w:eastAsiaTheme="majorEastAsia" w:hAnsi="Times New Roman" w:cstheme="majorBidi"/>
      <w:bCs/>
      <w:i/>
      <w:color w:val="000000" w:themeColor="text1"/>
      <w:szCs w:val="22"/>
    </w:rPr>
  </w:style>
  <w:style w:type="paragraph" w:styleId="Header">
    <w:name w:val="header"/>
    <w:basedOn w:val="Normal"/>
    <w:link w:val="HeaderChar"/>
    <w:uiPriority w:val="99"/>
    <w:unhideWhenUsed/>
    <w:rsid w:val="00D218A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8AF"/>
    <w:rPr>
      <w:rFonts w:ascii="Arial" w:hAnsi="Arial" w:cs="Times New Roman"/>
    </w:rPr>
  </w:style>
  <w:style w:type="paragraph" w:styleId="Footer">
    <w:name w:val="footer"/>
    <w:basedOn w:val="Normal"/>
    <w:link w:val="FooterChar"/>
    <w:uiPriority w:val="99"/>
    <w:unhideWhenUsed/>
    <w:rsid w:val="00D218AF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8AF"/>
    <w:rPr>
      <w:rFonts w:ascii="Arial" w:hAnsi="Arial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3748D6"/>
  </w:style>
  <w:style w:type="paragraph" w:styleId="NormalWeb">
    <w:name w:val="Normal (Web)"/>
    <w:basedOn w:val="Normal"/>
    <w:uiPriority w:val="99"/>
    <w:semiHidden/>
    <w:unhideWhenUsed/>
    <w:rsid w:val="0050056B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52B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52B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14AF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061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814"/>
    <w:pPr>
      <w:spacing w:before="160"/>
    </w:pPr>
    <w:rPr>
      <w:rFonts w:ascii="Arial" w:eastAsiaTheme="minorHAnsi" w:hAnsi="Arial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814"/>
    <w:rPr>
      <w:rFonts w:ascii="Arial" w:eastAsiaTheme="minorEastAsia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814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8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9</Words>
  <Characters>318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antomauro</dc:creator>
  <cp:keywords/>
  <dc:description/>
  <cp:lastModifiedBy>Chiara Santomauro</cp:lastModifiedBy>
  <cp:revision>2</cp:revision>
  <dcterms:created xsi:type="dcterms:W3CDTF">2024-02-01T21:01:00Z</dcterms:created>
  <dcterms:modified xsi:type="dcterms:W3CDTF">2024-02-01T21:01:00Z</dcterms:modified>
</cp:coreProperties>
</file>